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B5FBF7" w14:textId="77777777" w:rsidR="000617DC" w:rsidRPr="005813BE" w:rsidRDefault="000617DC" w:rsidP="000617DC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5813BE">
        <w:rPr>
          <w:rFonts w:ascii="Times New Roman" w:hAnsi="Times New Roman" w:cs="Times New Roman"/>
          <w:b/>
          <w:bCs/>
          <w:color w:val="000000" w:themeColor="text1"/>
        </w:rPr>
        <w:t>Table S2.</w:t>
      </w:r>
      <w:r w:rsidRPr="005813BE">
        <w:rPr>
          <w:rFonts w:ascii="Times New Roman" w:hAnsi="Times New Roman" w:cs="Times New Roman"/>
          <w:color w:val="000000" w:themeColor="text1"/>
        </w:rPr>
        <w:t xml:space="preserve"> IPTW survival analysis estimating the HR and sHR of dementia, AD, and vascular dementia among patients with iNPH (</w:t>
      </w:r>
      <w:r w:rsidRPr="005813BE">
        <w:rPr>
          <w:rFonts w:ascii="Times New Roman" w:hAnsi="Times New Roman"/>
          <w:color w:val="000000" w:themeColor="text1"/>
          <w:shd w:val="clear" w:color="auto" w:fill="FFFFFF"/>
        </w:rPr>
        <w:t>subanalysed data just for G91.2)</w:t>
      </w:r>
      <w:r w:rsidRPr="005813BE">
        <w:rPr>
          <w:rFonts w:ascii="Times New Roman" w:hAnsi="Times New Roman" w:cs="Times New Roman"/>
          <w:color w:val="000000" w:themeColor="text1"/>
        </w:rPr>
        <w:t>.</w:t>
      </w:r>
    </w:p>
    <w:tbl>
      <w:tblPr>
        <w:tblW w:w="9836" w:type="dxa"/>
        <w:tblInd w:w="-73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7"/>
        <w:gridCol w:w="1923"/>
        <w:gridCol w:w="1134"/>
        <w:gridCol w:w="820"/>
        <w:gridCol w:w="992"/>
        <w:gridCol w:w="992"/>
        <w:gridCol w:w="1898"/>
        <w:gridCol w:w="1960"/>
      </w:tblGrid>
      <w:tr w:rsidR="005813BE" w:rsidRPr="005813BE" w14:paraId="76825A36" w14:textId="77777777" w:rsidTr="00AF5739">
        <w:trPr>
          <w:trHeight w:val="612"/>
        </w:trPr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8FD61A" w14:textId="77777777" w:rsidR="000617DC" w:rsidRPr="005813BE" w:rsidRDefault="000617DC" w:rsidP="00AF5739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</w:rPr>
              <w:t>Outcom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154CBB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Number of patient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2D7EFF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Eve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6DC709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Person 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79B2A2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Incidence rate</w:t>
            </w:r>
            <w:r w:rsidRPr="005813BE">
              <w:rPr>
                <w:rFonts w:ascii="Times New Roman" w:hAnsi="Times New Roman" w:cs="Times New Roman"/>
                <w:color w:val="000000" w:themeColor="text1"/>
                <w:sz w:val="22"/>
              </w:rPr>
              <w:t>†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C6CF30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 xml:space="preserve">HR </w:t>
            </w:r>
          </w:p>
          <w:p w14:paraId="7A073236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(95% CI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1E304A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 xml:space="preserve">sHR </w:t>
            </w:r>
          </w:p>
          <w:p w14:paraId="7E2F454B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(95% CI)</w:t>
            </w:r>
          </w:p>
        </w:tc>
      </w:tr>
      <w:tr w:rsidR="005813BE" w:rsidRPr="005813BE" w14:paraId="2828F4F9" w14:textId="77777777" w:rsidTr="00AF5739">
        <w:trPr>
          <w:trHeight w:val="315"/>
        </w:trPr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BBAB0" w14:textId="77777777" w:rsidR="000617DC" w:rsidRPr="005813BE" w:rsidRDefault="000617DC" w:rsidP="00AF5739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</w:rPr>
              <w:t>Dement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5A928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75EB7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974B7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F48FA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F7703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57FE9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5813BE" w:rsidRPr="005813BE" w14:paraId="6E0790B0" w14:textId="77777777" w:rsidTr="00AF5739">
        <w:trPr>
          <w:trHeight w:val="315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ABA71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F4D8E" w14:textId="77777777" w:rsidR="000617DC" w:rsidRPr="005813BE" w:rsidRDefault="000617DC" w:rsidP="00AF5739">
            <w:pPr>
              <w:widowControl/>
              <w:ind w:firstLineChars="100" w:firstLine="22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Non-shunt 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F0586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1524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39D5A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28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85DF6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702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98A9E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41.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7D0F4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 xml:space="preserve">1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7D65D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 xml:space="preserve">1 </w:t>
            </w:r>
          </w:p>
        </w:tc>
      </w:tr>
      <w:tr w:rsidR="005813BE" w:rsidRPr="005813BE" w14:paraId="4A25E040" w14:textId="77777777" w:rsidTr="00AF5739">
        <w:trPr>
          <w:trHeight w:val="315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6A726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73658" w14:textId="77777777" w:rsidR="000617DC" w:rsidRPr="005813BE" w:rsidRDefault="000617DC" w:rsidP="00AF5739">
            <w:pPr>
              <w:widowControl/>
              <w:ind w:firstLineChars="100" w:firstLine="22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Shunt 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CAA22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325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79DDC" w14:textId="2276A822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46.</w:t>
            </w:r>
            <w:r w:rsidR="008B7F4F"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FF403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133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0F0EE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34.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7AC21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83 (0.61, 1.1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36DBF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73 (0.54, 1.00)</w:t>
            </w:r>
            <w:bookmarkStart w:id="0" w:name="_GoBack"/>
            <w:bookmarkEnd w:id="0"/>
          </w:p>
        </w:tc>
      </w:tr>
      <w:tr w:rsidR="005813BE" w:rsidRPr="005813BE" w14:paraId="20E62741" w14:textId="77777777" w:rsidTr="00AF5739">
        <w:trPr>
          <w:trHeight w:val="315"/>
        </w:trPr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8C301" w14:textId="77777777" w:rsidR="000617DC" w:rsidRPr="005813BE" w:rsidRDefault="000617DC" w:rsidP="00AF5739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Alzheimer's diseas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DD4CF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9BBB4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2AC33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50920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C0058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60337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5813BE" w:rsidRPr="005813BE" w14:paraId="25F29E08" w14:textId="77777777" w:rsidTr="00AF5739">
        <w:trPr>
          <w:trHeight w:val="315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CAD06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692CD" w14:textId="77777777" w:rsidR="000617DC" w:rsidRPr="005813BE" w:rsidRDefault="000617DC" w:rsidP="00AF5739">
            <w:pPr>
              <w:widowControl/>
              <w:ind w:firstLineChars="100" w:firstLine="22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Non-shunt 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A9138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1524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20DDF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 xml:space="preserve">55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B2004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 xml:space="preserve">7681.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82AF9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 xml:space="preserve">7.2 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54D20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 xml:space="preserve">1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CA714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 xml:space="preserve">1 </w:t>
            </w:r>
          </w:p>
        </w:tc>
      </w:tr>
      <w:tr w:rsidR="005813BE" w:rsidRPr="005813BE" w14:paraId="6F79FA17" w14:textId="77777777" w:rsidTr="00AF5739">
        <w:trPr>
          <w:trHeight w:val="315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564BB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6533E" w14:textId="77777777" w:rsidR="000617DC" w:rsidRPr="005813BE" w:rsidRDefault="000617DC" w:rsidP="00AF5739">
            <w:pPr>
              <w:widowControl/>
              <w:ind w:firstLineChars="100" w:firstLine="22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Shunt 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44E49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325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C1B6A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 xml:space="preserve">2.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483A2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 xml:space="preserve">1455.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A9452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 xml:space="preserve">1.4 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91004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19 (0.05, 0.79)*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8379B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0.17 (0.04, 0.68)*</w:t>
            </w:r>
          </w:p>
        </w:tc>
      </w:tr>
      <w:tr w:rsidR="005813BE" w:rsidRPr="005813BE" w14:paraId="7E75B211" w14:textId="77777777" w:rsidTr="00AF5739">
        <w:trPr>
          <w:trHeight w:val="315"/>
        </w:trPr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C3AD1" w14:textId="77777777" w:rsidR="000617DC" w:rsidRPr="005813BE" w:rsidRDefault="000617DC" w:rsidP="00AF5739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</w:rPr>
              <w:t>Vascular dement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94481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60E3D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CF9EC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CC2AE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54F13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758C8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5813BE" w:rsidRPr="005813BE" w14:paraId="144D1114" w14:textId="77777777" w:rsidTr="00AF5739">
        <w:trPr>
          <w:trHeight w:val="315"/>
        </w:trPr>
        <w:tc>
          <w:tcPr>
            <w:tcW w:w="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D25F9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6753C" w14:textId="77777777" w:rsidR="000617DC" w:rsidRPr="005813BE" w:rsidRDefault="000617DC" w:rsidP="00AF5739">
            <w:pPr>
              <w:widowControl/>
              <w:ind w:firstLineChars="100" w:firstLine="22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Non-shunt 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C45FA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1524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57717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 xml:space="preserve">21.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67D28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779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C2C2A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 xml:space="preserve">2.7 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72FC9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 xml:space="preserve">1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0F469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 xml:space="preserve">1 </w:t>
            </w:r>
          </w:p>
        </w:tc>
      </w:tr>
      <w:tr w:rsidR="005813BE" w:rsidRPr="005813BE" w14:paraId="3F288D98" w14:textId="77777777" w:rsidTr="00AF5739">
        <w:trPr>
          <w:trHeight w:val="315"/>
        </w:trPr>
        <w:tc>
          <w:tcPr>
            <w:tcW w:w="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94E7D5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8EBFBA" w14:textId="77777777" w:rsidR="000617DC" w:rsidRPr="005813BE" w:rsidRDefault="000617DC" w:rsidP="00AF5739">
            <w:pPr>
              <w:widowControl/>
              <w:ind w:firstLineChars="100" w:firstLine="220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Shunt surge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5E2B65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325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B39FF3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 xml:space="preserve">5.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0C1A73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1449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5F7A48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 xml:space="preserve">3.5 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E2E117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1.26 (0.48, 3.33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E20D65" w14:textId="77777777" w:rsidR="000617DC" w:rsidRPr="005813BE" w:rsidRDefault="000617DC" w:rsidP="00AF5739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</w:pPr>
            <w:r w:rsidRPr="005813BE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</w:rPr>
              <w:t>1.13 (0.43, 2.98)</w:t>
            </w:r>
          </w:p>
        </w:tc>
      </w:tr>
    </w:tbl>
    <w:p w14:paraId="4116E1AF" w14:textId="11CCD903" w:rsidR="007C67A0" w:rsidRPr="005813BE" w:rsidRDefault="000617DC" w:rsidP="000D1943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5813BE">
        <w:rPr>
          <w:rFonts w:ascii="Times New Roman" w:hAnsi="Times New Roman" w:cs="Times New Roman"/>
          <w:color w:val="000000" w:themeColor="text1"/>
        </w:rPr>
        <w:t>IPTW, i</w:t>
      </w:r>
      <w:r w:rsidRPr="005813BE">
        <w:rPr>
          <w:rFonts w:ascii="Times New Roman" w:eastAsia="DFKai-SB" w:hAnsi="Times New Roman" w:cs="Times New Roman"/>
          <w:color w:val="000000" w:themeColor="text1"/>
        </w:rPr>
        <w:t xml:space="preserve">nverse probability of treatment weighting. iNPH, </w:t>
      </w:r>
      <w:r w:rsidRPr="005813BE">
        <w:rPr>
          <w:rFonts w:ascii="Times New Roman" w:hAnsi="Times New Roman" w:cs="Times New Roman"/>
          <w:color w:val="000000" w:themeColor="text1"/>
        </w:rPr>
        <w:t xml:space="preserve">idiopathic normal-pressure hydrocephalus. †, per 1000 person-years. HR, hazard ratio obtained from </w:t>
      </w:r>
      <w:r w:rsidRPr="005813BE">
        <w:rPr>
          <w:rFonts w:ascii="Times New Roman" w:eastAsia="DFKai-SB" w:hAnsi="Times New Roman" w:cs="Times New Roman"/>
          <w:bCs/>
          <w:color w:val="000000" w:themeColor="text1"/>
          <w:szCs w:val="24"/>
        </w:rPr>
        <w:t>Cox proportional hazards regression analysis</w:t>
      </w:r>
      <w:r w:rsidRPr="005813BE">
        <w:rPr>
          <w:rFonts w:ascii="Times New Roman" w:hAnsi="Times New Roman" w:cs="Times New Roman"/>
          <w:color w:val="000000" w:themeColor="text1"/>
        </w:rPr>
        <w:t xml:space="preserve">. sHR, subdistribution hazard ratio obtained from </w:t>
      </w:r>
      <w:r w:rsidRPr="005813BE">
        <w:rPr>
          <w:rFonts w:ascii="Times New Roman" w:eastAsia="DFKai-SB" w:hAnsi="Times New Roman" w:cs="Times New Roman"/>
          <w:bCs/>
          <w:color w:val="000000" w:themeColor="text1"/>
          <w:szCs w:val="24"/>
        </w:rPr>
        <w:t>Fine–Gray subdistribution hazard competing risk regression analysis.</w:t>
      </w:r>
      <w:r w:rsidRPr="005813BE">
        <w:rPr>
          <w:rFonts w:ascii="Times New Roman" w:hAnsi="Times New Roman" w:cs="Times New Roman"/>
          <w:color w:val="000000" w:themeColor="text1"/>
        </w:rPr>
        <w:t xml:space="preserve"> </w:t>
      </w:r>
      <w:r w:rsidRPr="005813BE">
        <w:rPr>
          <w:rFonts w:ascii="Times New Roman" w:eastAsia="PMingLiU" w:hAnsi="Times New Roman" w:cs="Times New Roman"/>
          <w:color w:val="000000" w:themeColor="text1"/>
          <w:kern w:val="0"/>
          <w:szCs w:val="24"/>
        </w:rPr>
        <w:t xml:space="preserve">*, </w:t>
      </w:r>
      <w:r w:rsidRPr="005813BE">
        <w:rPr>
          <w:rFonts w:ascii="Times New Roman" w:eastAsia="PMingLiU" w:hAnsi="Times New Roman" w:cs="Times New Roman"/>
          <w:i/>
          <w:iCs/>
          <w:color w:val="000000" w:themeColor="text1"/>
          <w:kern w:val="0"/>
          <w:szCs w:val="24"/>
        </w:rPr>
        <w:t>p</w:t>
      </w:r>
      <w:r w:rsidRPr="005813BE">
        <w:rPr>
          <w:rFonts w:ascii="Times New Roman" w:eastAsia="PMingLiU" w:hAnsi="Times New Roman" w:cs="Times New Roman"/>
          <w:color w:val="000000" w:themeColor="text1"/>
          <w:kern w:val="0"/>
          <w:szCs w:val="24"/>
        </w:rPr>
        <w:t xml:space="preserve"> &lt; 0.05</w:t>
      </w:r>
      <w:r w:rsidR="00D352E9" w:rsidRPr="005813BE">
        <w:rPr>
          <w:rFonts w:ascii="Times New Roman" w:eastAsia="PMingLiU" w:hAnsi="Times New Roman" w:cs="Times New Roman"/>
          <w:color w:val="000000" w:themeColor="text1"/>
          <w:kern w:val="0"/>
          <w:szCs w:val="24"/>
        </w:rPr>
        <w:t>.</w:t>
      </w:r>
    </w:p>
    <w:p w14:paraId="7D394B3F" w14:textId="77777777" w:rsidR="007C67A0" w:rsidRPr="005813BE" w:rsidRDefault="007C67A0" w:rsidP="000D1943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sectPr w:rsidR="007C67A0" w:rsidRPr="005813BE" w:rsidSect="005813B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EFB1CC" w14:textId="77777777" w:rsidR="000D1943" w:rsidRDefault="000D1943" w:rsidP="000D1943">
      <w:r>
        <w:separator/>
      </w:r>
    </w:p>
  </w:endnote>
  <w:endnote w:type="continuationSeparator" w:id="0">
    <w:p w14:paraId="1B93B87F" w14:textId="77777777" w:rsidR="000D1943" w:rsidRDefault="000D1943" w:rsidP="000D19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B65AAE" w14:textId="77777777" w:rsidR="000D1943" w:rsidRDefault="000D1943" w:rsidP="000D1943">
      <w:r>
        <w:separator/>
      </w:r>
    </w:p>
  </w:footnote>
  <w:footnote w:type="continuationSeparator" w:id="0">
    <w:p w14:paraId="23996CFA" w14:textId="77777777" w:rsidR="000D1943" w:rsidRDefault="000D1943" w:rsidP="000D19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50"/>
  <w:bordersDoNotSurroundHeader/>
  <w:bordersDoNotSurroundFooter/>
  <w:revisionView w:markup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7A0"/>
    <w:rsid w:val="00005869"/>
    <w:rsid w:val="000617DC"/>
    <w:rsid w:val="0007176B"/>
    <w:rsid w:val="000961DA"/>
    <w:rsid w:val="000D1943"/>
    <w:rsid w:val="00180D94"/>
    <w:rsid w:val="002642AD"/>
    <w:rsid w:val="00270413"/>
    <w:rsid w:val="00344E5D"/>
    <w:rsid w:val="0043053D"/>
    <w:rsid w:val="004339F5"/>
    <w:rsid w:val="0049526D"/>
    <w:rsid w:val="00547D45"/>
    <w:rsid w:val="0055470E"/>
    <w:rsid w:val="005610F5"/>
    <w:rsid w:val="005813BE"/>
    <w:rsid w:val="005B7B85"/>
    <w:rsid w:val="005E0237"/>
    <w:rsid w:val="00687A02"/>
    <w:rsid w:val="006B3732"/>
    <w:rsid w:val="00750EA0"/>
    <w:rsid w:val="00756672"/>
    <w:rsid w:val="00791D19"/>
    <w:rsid w:val="007C67A0"/>
    <w:rsid w:val="00843394"/>
    <w:rsid w:val="008B7F4F"/>
    <w:rsid w:val="008F076A"/>
    <w:rsid w:val="009511C6"/>
    <w:rsid w:val="00995C95"/>
    <w:rsid w:val="00A7238F"/>
    <w:rsid w:val="00B56DD7"/>
    <w:rsid w:val="00D352E9"/>
    <w:rsid w:val="00DB530D"/>
    <w:rsid w:val="00E44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8673"/>
    <o:shapelayout v:ext="edit">
      <o:idmap v:ext="edit" data="1"/>
    </o:shapelayout>
  </w:shapeDefaults>
  <w:decimalSymbol w:val="."/>
  <w:listSeparator w:val=","/>
  <w14:docId w14:val="75CA8F14"/>
  <w15:chartTrackingRefBased/>
  <w15:docId w15:val="{BC9989A4-98C4-4290-9278-45B3497A1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194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D1943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D194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D194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90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Chandravadhana Ramesh</cp:lastModifiedBy>
  <cp:revision>4</cp:revision>
  <dcterms:created xsi:type="dcterms:W3CDTF">2024-01-05T04:09:00Z</dcterms:created>
  <dcterms:modified xsi:type="dcterms:W3CDTF">2024-01-29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7d5b19-e240-41bc-8727-76f0c271b9a0</vt:lpwstr>
  </property>
</Properties>
</file>